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7DAEAE54" w14:textId="77777777" w:rsidTr="00EF106E">
        <w:trPr>
          <w:jc w:val="center"/>
        </w:trPr>
        <w:tc>
          <w:tcPr>
            <w:tcW w:w="9016" w:type="dxa"/>
          </w:tcPr>
          <w:p w14:paraId="022C6F18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43640963" wp14:editId="6FC900DD">
                  <wp:extent cx="5400040" cy="6476365"/>
                  <wp:effectExtent l="0" t="0" r="0" b="63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33551A20" w14:textId="77777777" w:rsidTr="00EF106E">
        <w:trPr>
          <w:jc w:val="center"/>
        </w:trPr>
        <w:tc>
          <w:tcPr>
            <w:tcW w:w="9016" w:type="dxa"/>
          </w:tcPr>
          <w:p w14:paraId="3162B8B7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5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</w:t>
            </w:r>
            <w:r w:rsidRPr="00D70971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62D808B4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p w14:paraId="14D2BB62" w14:textId="77777777" w:rsidR="00F518EE" w:rsidRPr="000A6F9A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p w14:paraId="3F43AE55" w14:textId="77777777" w:rsidR="00E55B95" w:rsidRDefault="00E55B95"/>
    <w:sectPr w:rsidR="00E55B95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8335FA"/>
    <w:rsid w:val="00CC25C7"/>
    <w:rsid w:val="00E55B95"/>
    <w:rsid w:val="00F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35</Characters>
  <Application>Microsoft Office Word</Application>
  <DocSecurity>0</DocSecurity>
  <Lines>13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2:00Z</dcterms:modified>
</cp:coreProperties>
</file>